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301F" w:rsidRPr="002E525A" w:rsidRDefault="0059301F" w:rsidP="0059301F">
      <w:pPr>
        <w:rPr>
          <w:rFonts w:ascii="Arial" w:hAnsi="Arial" w:cs="Arial"/>
          <w:b/>
          <w:sz w:val="20"/>
        </w:rPr>
      </w:pPr>
    </w:p>
    <w:p w:rsidR="0059301F" w:rsidRDefault="00837FAC" w:rsidP="0059301F">
      <w:pPr>
        <w:spacing w:line="360" w:lineRule="auto"/>
        <w:rPr>
          <w:rFonts w:ascii="Arial" w:hAnsi="Arial" w:cs="Arial"/>
          <w:b/>
          <w:sz w:val="18"/>
        </w:rPr>
      </w:pPr>
      <w:r w:rsidRPr="00837FAC">
        <w:rPr>
          <w:rFonts w:ascii="Arial" w:hAnsi="Arial" w:cs="Arial"/>
          <w:b/>
          <w:sz w:val="18"/>
        </w:rPr>
        <w:t xml:space="preserve">Genetic variability, community structure, and horizontal transfer of </w:t>
      </w:r>
      <w:r w:rsidR="00D57617">
        <w:rPr>
          <w:rFonts w:ascii="Arial" w:hAnsi="Arial" w:cs="Arial"/>
          <w:b/>
          <w:sz w:val="18"/>
        </w:rPr>
        <w:t>endosymbionts</w:t>
      </w:r>
      <w:r w:rsidRPr="00837FAC">
        <w:rPr>
          <w:rFonts w:ascii="Arial" w:hAnsi="Arial" w:cs="Arial"/>
          <w:b/>
          <w:sz w:val="18"/>
        </w:rPr>
        <w:t xml:space="preserve"> among three Asia II-</w:t>
      </w:r>
      <w:r w:rsidRPr="00AB5CB4">
        <w:rPr>
          <w:rFonts w:ascii="Arial" w:hAnsi="Arial" w:cs="Arial"/>
          <w:b/>
          <w:i/>
          <w:sz w:val="18"/>
        </w:rPr>
        <w:t>Bemisia tabaci</w:t>
      </w:r>
      <w:r w:rsidRPr="00837FAC">
        <w:rPr>
          <w:rFonts w:ascii="Arial" w:hAnsi="Arial" w:cs="Arial"/>
          <w:b/>
          <w:sz w:val="18"/>
        </w:rPr>
        <w:t xml:space="preserve"> mitotypes in Pakistan</w:t>
      </w:r>
    </w:p>
    <w:p w:rsidR="00837FAC" w:rsidRDefault="00837FAC" w:rsidP="0059301F">
      <w:pPr>
        <w:spacing w:line="360" w:lineRule="auto"/>
        <w:rPr>
          <w:rFonts w:ascii="Arial" w:hAnsi="Arial" w:cs="Arial"/>
          <w:b/>
          <w:sz w:val="18"/>
        </w:rPr>
      </w:pPr>
    </w:p>
    <w:p w:rsidR="00837FAC" w:rsidRPr="002E525A" w:rsidRDefault="00837FAC" w:rsidP="0059301F">
      <w:pPr>
        <w:spacing w:line="360" w:lineRule="auto"/>
        <w:rPr>
          <w:rFonts w:ascii="Arial" w:hAnsi="Arial" w:cs="Arial"/>
          <w:b/>
          <w:sz w:val="18"/>
        </w:rPr>
      </w:pPr>
    </w:p>
    <w:p w:rsidR="0059301F" w:rsidRPr="002E525A" w:rsidRDefault="00837FAC" w:rsidP="0059301F">
      <w:pPr>
        <w:spacing w:line="360" w:lineRule="auto"/>
        <w:rPr>
          <w:rFonts w:ascii="Arial" w:hAnsi="Arial" w:cs="Arial"/>
          <w:b/>
          <w:sz w:val="18"/>
        </w:rPr>
      </w:pPr>
      <w:r>
        <w:rPr>
          <w:rFonts w:ascii="Arial" w:hAnsi="Arial" w:cs="Arial"/>
          <w:b/>
          <w:sz w:val="18"/>
        </w:rPr>
        <w:t>Ecology and Evolution</w:t>
      </w:r>
    </w:p>
    <w:p w:rsidR="0059301F" w:rsidRPr="002E525A" w:rsidRDefault="0059301F" w:rsidP="0059301F">
      <w:pPr>
        <w:spacing w:line="360" w:lineRule="auto"/>
        <w:rPr>
          <w:rFonts w:ascii="Arial" w:hAnsi="Arial" w:cs="Arial"/>
          <w:b/>
          <w:sz w:val="18"/>
        </w:rPr>
      </w:pPr>
    </w:p>
    <w:p w:rsidR="0059301F" w:rsidRPr="002E525A" w:rsidRDefault="0059301F" w:rsidP="0059301F">
      <w:pPr>
        <w:spacing w:line="360" w:lineRule="auto"/>
        <w:rPr>
          <w:rFonts w:ascii="Arial" w:hAnsi="Arial" w:cs="Arial"/>
          <w:b/>
          <w:sz w:val="18"/>
        </w:rPr>
      </w:pPr>
    </w:p>
    <w:p w:rsidR="0059301F" w:rsidRPr="002E525A" w:rsidRDefault="0059301F" w:rsidP="0059301F">
      <w:pPr>
        <w:spacing w:line="360" w:lineRule="auto"/>
        <w:rPr>
          <w:rFonts w:ascii="Arial" w:hAnsi="Arial" w:cs="Arial"/>
          <w:b/>
          <w:sz w:val="18"/>
        </w:rPr>
      </w:pPr>
    </w:p>
    <w:p w:rsidR="0059301F" w:rsidRPr="002E525A" w:rsidRDefault="0059301F" w:rsidP="0059301F">
      <w:pPr>
        <w:spacing w:line="360" w:lineRule="auto"/>
        <w:rPr>
          <w:rFonts w:ascii="Arial" w:hAnsi="Arial" w:cs="Arial"/>
          <w:b/>
          <w:sz w:val="18"/>
        </w:rPr>
      </w:pPr>
    </w:p>
    <w:p w:rsidR="0059301F" w:rsidRPr="002E525A" w:rsidRDefault="0059301F" w:rsidP="0059301F">
      <w:pPr>
        <w:spacing w:line="360" w:lineRule="auto"/>
        <w:rPr>
          <w:rFonts w:ascii="Arial" w:hAnsi="Arial" w:cs="Arial"/>
          <w:sz w:val="18"/>
        </w:rPr>
      </w:pPr>
      <w:r w:rsidRPr="002E525A">
        <w:rPr>
          <w:rFonts w:ascii="Arial" w:hAnsi="Arial" w:cs="Arial"/>
          <w:sz w:val="18"/>
        </w:rPr>
        <w:t>Jorge R. Paredes-Montero, Muhammad Zia-Ur-</w:t>
      </w:r>
      <w:proofErr w:type="spellStart"/>
      <w:r w:rsidRPr="002E525A">
        <w:rPr>
          <w:rFonts w:ascii="Arial" w:hAnsi="Arial" w:cs="Arial"/>
          <w:sz w:val="18"/>
        </w:rPr>
        <w:t>Rehman</w:t>
      </w:r>
      <w:proofErr w:type="spellEnd"/>
      <w:r w:rsidRPr="002E525A">
        <w:rPr>
          <w:rFonts w:ascii="Arial" w:hAnsi="Arial" w:cs="Arial"/>
          <w:sz w:val="18"/>
        </w:rPr>
        <w:t xml:space="preserve">, Usman Hameed, Hans-Werner Herrmann, Muhammad </w:t>
      </w:r>
      <w:proofErr w:type="spellStart"/>
      <w:r w:rsidRPr="002E525A">
        <w:rPr>
          <w:rFonts w:ascii="Arial" w:hAnsi="Arial" w:cs="Arial"/>
          <w:sz w:val="18"/>
        </w:rPr>
        <w:t>Saleem</w:t>
      </w:r>
      <w:proofErr w:type="spellEnd"/>
      <w:r w:rsidRPr="002E525A">
        <w:rPr>
          <w:rFonts w:ascii="Arial" w:hAnsi="Arial" w:cs="Arial"/>
          <w:sz w:val="18"/>
        </w:rPr>
        <w:t xml:space="preserve"> </w:t>
      </w:r>
      <w:proofErr w:type="spellStart"/>
      <w:r w:rsidRPr="002E525A">
        <w:rPr>
          <w:rFonts w:ascii="Arial" w:hAnsi="Arial" w:cs="Arial"/>
          <w:sz w:val="18"/>
        </w:rPr>
        <w:t>Haider</w:t>
      </w:r>
      <w:proofErr w:type="spellEnd"/>
      <w:r w:rsidRPr="002E525A">
        <w:rPr>
          <w:rFonts w:ascii="Arial" w:hAnsi="Arial" w:cs="Arial"/>
          <w:sz w:val="18"/>
        </w:rPr>
        <w:t>, and Judith K. Brown</w:t>
      </w:r>
    </w:p>
    <w:p w:rsidR="0059301F" w:rsidRPr="002E525A" w:rsidRDefault="0059301F" w:rsidP="0059301F">
      <w:pPr>
        <w:rPr>
          <w:rFonts w:ascii="Arial" w:hAnsi="Arial" w:cs="Arial"/>
          <w:b/>
          <w:sz w:val="20"/>
        </w:rPr>
      </w:pPr>
    </w:p>
    <w:p w:rsidR="0059301F" w:rsidRPr="002E525A" w:rsidRDefault="0059301F" w:rsidP="0059301F">
      <w:pPr>
        <w:rPr>
          <w:rFonts w:ascii="Arial" w:hAnsi="Arial" w:cs="Arial"/>
          <w:b/>
          <w:sz w:val="20"/>
        </w:rPr>
      </w:pPr>
    </w:p>
    <w:p w:rsidR="0059301F" w:rsidRPr="002E525A" w:rsidRDefault="0059301F" w:rsidP="0059301F">
      <w:pPr>
        <w:rPr>
          <w:rFonts w:ascii="Arial" w:hAnsi="Arial" w:cs="Arial"/>
          <w:b/>
          <w:sz w:val="20"/>
        </w:rPr>
      </w:pPr>
    </w:p>
    <w:p w:rsidR="0059301F" w:rsidRPr="002E525A" w:rsidRDefault="0059301F" w:rsidP="0059301F">
      <w:pPr>
        <w:rPr>
          <w:rFonts w:ascii="Arial" w:hAnsi="Arial" w:cs="Arial"/>
          <w:b/>
          <w:sz w:val="20"/>
        </w:rPr>
      </w:pPr>
    </w:p>
    <w:p w:rsidR="0059301F" w:rsidRPr="002E525A" w:rsidRDefault="0059301F" w:rsidP="0059301F">
      <w:pPr>
        <w:rPr>
          <w:rFonts w:ascii="Arial" w:hAnsi="Arial" w:cs="Arial"/>
          <w:b/>
          <w:sz w:val="20"/>
        </w:rPr>
      </w:pPr>
    </w:p>
    <w:p w:rsidR="0059301F" w:rsidRPr="002E525A" w:rsidRDefault="0059301F" w:rsidP="0059301F">
      <w:pPr>
        <w:rPr>
          <w:rFonts w:ascii="Arial" w:hAnsi="Arial" w:cs="Arial"/>
          <w:sz w:val="20"/>
        </w:rPr>
      </w:pPr>
      <w:r w:rsidRPr="002E525A">
        <w:rPr>
          <w:rFonts w:ascii="Arial" w:hAnsi="Arial" w:cs="Arial"/>
          <w:b/>
          <w:sz w:val="20"/>
        </w:rPr>
        <w:t xml:space="preserve">Corresponding Author: </w:t>
      </w:r>
      <w:r>
        <w:rPr>
          <w:rFonts w:ascii="Arial" w:hAnsi="Arial" w:cs="Arial"/>
          <w:b/>
          <w:sz w:val="20"/>
        </w:rPr>
        <w:t xml:space="preserve">   </w:t>
      </w:r>
      <w:r w:rsidRPr="002E525A">
        <w:rPr>
          <w:rFonts w:ascii="Arial" w:hAnsi="Arial" w:cs="Arial"/>
          <w:sz w:val="20"/>
        </w:rPr>
        <w:t>Judith .K. Brown</w:t>
      </w:r>
    </w:p>
    <w:p w:rsidR="0059301F" w:rsidRPr="002E525A" w:rsidRDefault="0059301F" w:rsidP="0059301F">
      <w:pPr>
        <w:ind w:left="2160"/>
        <w:rPr>
          <w:rFonts w:ascii="Arial" w:hAnsi="Arial" w:cs="Arial"/>
          <w:sz w:val="20"/>
        </w:rPr>
      </w:pPr>
      <w:r w:rsidRPr="002E525A">
        <w:rPr>
          <w:rFonts w:ascii="Arial" w:hAnsi="Arial" w:cs="Arial"/>
          <w:sz w:val="20"/>
        </w:rPr>
        <w:t xml:space="preserve">     School of Plant Sciences</w:t>
      </w:r>
    </w:p>
    <w:p w:rsidR="0059301F" w:rsidRPr="002E525A" w:rsidRDefault="0059301F" w:rsidP="0059301F">
      <w:pPr>
        <w:ind w:left="2160"/>
        <w:rPr>
          <w:rFonts w:ascii="Arial" w:hAnsi="Arial" w:cs="Arial"/>
          <w:sz w:val="20"/>
        </w:rPr>
      </w:pPr>
      <w:r w:rsidRPr="002E525A">
        <w:rPr>
          <w:rFonts w:ascii="Arial" w:hAnsi="Arial" w:cs="Arial"/>
          <w:sz w:val="20"/>
        </w:rPr>
        <w:t xml:space="preserve">     University of Arizona</w:t>
      </w:r>
    </w:p>
    <w:p w:rsidR="0059301F" w:rsidRPr="002E525A" w:rsidRDefault="0059301F" w:rsidP="0059301F">
      <w:pPr>
        <w:ind w:left="1440" w:firstLine="720"/>
        <w:rPr>
          <w:rFonts w:ascii="Arial" w:hAnsi="Arial" w:cs="Arial"/>
          <w:sz w:val="20"/>
        </w:rPr>
      </w:pPr>
      <w:r w:rsidRPr="002E525A">
        <w:rPr>
          <w:rFonts w:ascii="Arial" w:hAnsi="Arial" w:cs="Arial"/>
          <w:sz w:val="20"/>
        </w:rPr>
        <w:t xml:space="preserve">     Tucson, AZ 85721 USA</w:t>
      </w:r>
    </w:p>
    <w:p w:rsidR="0059301F" w:rsidRPr="002E525A" w:rsidRDefault="0059301F" w:rsidP="0059301F">
      <w:pPr>
        <w:ind w:left="2160"/>
        <w:rPr>
          <w:rFonts w:ascii="Arial" w:hAnsi="Arial" w:cs="Arial"/>
          <w:sz w:val="20"/>
        </w:rPr>
      </w:pPr>
      <w:r w:rsidRPr="002E525A">
        <w:rPr>
          <w:rFonts w:ascii="Arial" w:hAnsi="Arial" w:cs="Arial"/>
          <w:sz w:val="20"/>
        </w:rPr>
        <w:t xml:space="preserve">     jbrown@ag.arizona.edu</w:t>
      </w:r>
    </w:p>
    <w:p w:rsidR="0059301F" w:rsidRPr="002E525A" w:rsidRDefault="0059301F" w:rsidP="0059301F">
      <w:pPr>
        <w:ind w:left="1440" w:firstLine="720"/>
        <w:rPr>
          <w:rFonts w:ascii="Arial" w:hAnsi="Arial" w:cs="Arial"/>
          <w:sz w:val="20"/>
        </w:rPr>
      </w:pPr>
      <w:r w:rsidRPr="002E525A">
        <w:rPr>
          <w:rFonts w:ascii="Arial" w:hAnsi="Arial" w:cs="Arial"/>
          <w:sz w:val="20"/>
        </w:rPr>
        <w:t xml:space="preserve">     (520)-621-1402 </w:t>
      </w:r>
    </w:p>
    <w:p w:rsidR="00BA6C15" w:rsidRDefault="00BA6C15">
      <w:r>
        <w:br w:type="page"/>
      </w:r>
    </w:p>
    <w:p w:rsidR="00BA6C15" w:rsidRDefault="00A85F3D">
      <w:r>
        <w:rPr>
          <w:b/>
        </w:rPr>
        <w:lastRenderedPageBreak/>
        <w:t>Table S2</w:t>
      </w:r>
      <w:bookmarkStart w:id="0" w:name="_GoBack"/>
      <w:bookmarkEnd w:id="0"/>
      <w:r w:rsidR="00BA6C15" w:rsidRPr="00BA6C15">
        <w:rPr>
          <w:b/>
        </w:rPr>
        <w:t>.</w:t>
      </w:r>
      <w:r w:rsidR="00BA6C15" w:rsidRPr="00BA6C15">
        <w:t xml:space="preserve"> </w:t>
      </w:r>
      <w:r w:rsidR="0011128E">
        <w:t xml:space="preserve">Taxonomic classification, accession numbers of </w:t>
      </w:r>
      <w:r w:rsidR="0011128E" w:rsidRPr="00E4258F">
        <w:rPr>
          <w:i/>
        </w:rPr>
        <w:t>16S ribosomal RNA</w:t>
      </w:r>
      <w:r w:rsidR="0011128E">
        <w:t xml:space="preserve"> (</w:t>
      </w:r>
      <w:r w:rsidR="0011128E" w:rsidRPr="00E4258F">
        <w:rPr>
          <w:i/>
        </w:rPr>
        <w:t>16S rRNA</w:t>
      </w:r>
      <w:r w:rsidR="0011128E">
        <w:t xml:space="preserve">) sequences and host mitochondrial </w:t>
      </w:r>
      <w:r w:rsidR="0011128E" w:rsidRPr="00E4258F">
        <w:rPr>
          <w:i/>
        </w:rPr>
        <w:t>cytochrome oxidase I</w:t>
      </w:r>
      <w:r w:rsidR="0011128E">
        <w:t xml:space="preserve"> (</w:t>
      </w:r>
      <w:r w:rsidR="0011128E" w:rsidRPr="00E4258F">
        <w:rPr>
          <w:i/>
        </w:rPr>
        <w:t>mtCOI</w:t>
      </w:r>
      <w:r w:rsidR="0011128E">
        <w:t>),</w:t>
      </w:r>
      <w:r w:rsidR="004903BC">
        <w:t xml:space="preserve"> sample</w:t>
      </w:r>
      <w:r w:rsidR="0011128E">
        <w:t xml:space="preserve"> location, </w:t>
      </w:r>
      <w:r w:rsidR="004903BC">
        <w:t>whitefly host plant,</w:t>
      </w:r>
      <w:r w:rsidR="0011128E">
        <w:t xml:space="preserve"> and relative frequency per mitotype of operational taxonomic units (OTUs) detected in whitefly samples from Pakistan </w:t>
      </w:r>
    </w:p>
    <w:p w:rsidR="00CE3752" w:rsidRDefault="00CE3752"/>
    <w:tbl>
      <w:tblPr>
        <w:tblW w:w="10075" w:type="dxa"/>
        <w:tblLayout w:type="fixed"/>
        <w:tblLook w:val="04A0" w:firstRow="1" w:lastRow="0" w:firstColumn="1" w:lastColumn="0" w:noHBand="0" w:noVBand="1"/>
      </w:tblPr>
      <w:tblGrid>
        <w:gridCol w:w="926"/>
        <w:gridCol w:w="2282"/>
        <w:gridCol w:w="1234"/>
        <w:gridCol w:w="1168"/>
        <w:gridCol w:w="1405"/>
        <w:gridCol w:w="1109"/>
        <w:gridCol w:w="691"/>
        <w:gridCol w:w="630"/>
        <w:gridCol w:w="630"/>
      </w:tblGrid>
      <w:tr w:rsidR="00CE3752" w:rsidRPr="00CE3752" w:rsidTr="00830EE7">
        <w:trPr>
          <w:trHeight w:val="296"/>
        </w:trPr>
        <w:tc>
          <w:tcPr>
            <w:tcW w:w="9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3752" w:rsidRPr="00CE3752" w:rsidRDefault="00CE3752" w:rsidP="00CE3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OTU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22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3752" w:rsidRPr="00CE3752" w:rsidRDefault="00CE3752" w:rsidP="00CE3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xonomy</w:t>
            </w:r>
          </w:p>
        </w:tc>
        <w:tc>
          <w:tcPr>
            <w:tcW w:w="12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3752" w:rsidRPr="00CE3752" w:rsidRDefault="00CE3752" w:rsidP="00CE3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6S rRNA </w:t>
            </w: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cession Number</w:t>
            </w:r>
          </w:p>
        </w:tc>
        <w:tc>
          <w:tcPr>
            <w:tcW w:w="11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3752" w:rsidRPr="00CE3752" w:rsidRDefault="00CE3752" w:rsidP="00CE3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st mtCOI Accession Number</w:t>
            </w:r>
          </w:p>
        </w:tc>
        <w:tc>
          <w:tcPr>
            <w:tcW w:w="14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3752" w:rsidRPr="00CE3752" w:rsidRDefault="00CE3752" w:rsidP="00CE3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11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3752" w:rsidRPr="00CE3752" w:rsidRDefault="00CE3752" w:rsidP="00CE3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solation Source</w:t>
            </w:r>
          </w:p>
        </w:tc>
        <w:tc>
          <w:tcPr>
            <w:tcW w:w="19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3752" w:rsidRPr="00CE3752" w:rsidRDefault="00CE3752" w:rsidP="00CE3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lative Frequency</w:t>
            </w:r>
          </w:p>
        </w:tc>
      </w:tr>
      <w:tr w:rsidR="00CE3752" w:rsidRPr="00CE3752" w:rsidTr="00830EE7">
        <w:trPr>
          <w:trHeight w:val="636"/>
        </w:trPr>
        <w:tc>
          <w:tcPr>
            <w:tcW w:w="9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3752" w:rsidRPr="00CE3752" w:rsidRDefault="00CE3752" w:rsidP="00CE3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3752" w:rsidRPr="00CE3752" w:rsidRDefault="00CE3752" w:rsidP="00CE3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3752" w:rsidRPr="00CE3752" w:rsidRDefault="00CE3752" w:rsidP="00CE3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3752" w:rsidRPr="00CE3752" w:rsidRDefault="00CE3752" w:rsidP="00CE3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3752" w:rsidRPr="00CE3752" w:rsidRDefault="00CE3752" w:rsidP="00CE3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3752" w:rsidRPr="00CE3752" w:rsidRDefault="00CE3752" w:rsidP="00CE3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3752" w:rsidRPr="00CE3752" w:rsidRDefault="00CE3752" w:rsidP="00CE3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IA II-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3752" w:rsidRPr="00CE3752" w:rsidRDefault="00CE3752" w:rsidP="00CE3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IA II-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3752" w:rsidRPr="00CE3752" w:rsidRDefault="00CE3752" w:rsidP="00CE3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IA II-7</w:t>
            </w:r>
          </w:p>
        </w:tc>
      </w:tr>
      <w:tr w:rsidR="005E1F27" w:rsidRPr="00CE3752" w:rsidTr="008378FC">
        <w:trPr>
          <w:trHeight w:val="296"/>
        </w:trPr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5E1F27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u0001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F27" w:rsidRPr="006C5429" w:rsidRDefault="005E1F27" w:rsidP="005E1F27">
            <w:pPr>
              <w:spacing w:after="0" w:line="240" w:lineRule="auto"/>
              <w:jc w:val="center"/>
            </w:pPr>
            <w:r w:rsidRPr="006C5429">
              <w:t>Portiera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0A3EBC" w:rsidRDefault="000A3EBC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3E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N187319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D66523" w:rsidRDefault="005E1F27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972E43">
              <w:rPr>
                <w:rFonts w:ascii="Arial" w:eastAsia="Times New Roman" w:hAnsi="Arial" w:cs="Arial"/>
                <w:sz w:val="18"/>
                <w:szCs w:val="18"/>
              </w:rPr>
              <w:t>KT708828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5E1F27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hore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972E43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72E4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quash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  <w:szCs w:val="18"/>
              </w:rPr>
              <w:t>78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</w:tr>
      <w:tr w:rsidR="005E1F27" w:rsidRPr="00CE3752" w:rsidTr="008378FC">
        <w:trPr>
          <w:trHeight w:val="296"/>
        </w:trPr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5E1F27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u0002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F27" w:rsidRPr="006C5429" w:rsidRDefault="005E1F27" w:rsidP="005E1F27">
            <w:pPr>
              <w:spacing w:after="0" w:line="240" w:lineRule="auto"/>
              <w:jc w:val="center"/>
            </w:pPr>
            <w:r w:rsidRPr="006C5429">
              <w:t>Arsenophonus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0A3EBC" w:rsidRDefault="000A3EBC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3E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N18732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D66523" w:rsidRDefault="00972E43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972E43">
              <w:rPr>
                <w:rFonts w:ascii="Arial" w:eastAsia="Times New Roman" w:hAnsi="Arial" w:cs="Arial"/>
                <w:sz w:val="18"/>
                <w:szCs w:val="18"/>
              </w:rPr>
              <w:t>KT708826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972E43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hore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675E9D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pper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5E1F27" w:rsidRPr="00CE3752" w:rsidTr="008378FC">
        <w:trPr>
          <w:trHeight w:val="296"/>
        </w:trPr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5E1F27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u0003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F27" w:rsidRPr="006C5429" w:rsidRDefault="005E1F27" w:rsidP="005E1F27">
            <w:pPr>
              <w:spacing w:after="0" w:line="240" w:lineRule="auto"/>
              <w:jc w:val="center"/>
            </w:pPr>
            <w:r w:rsidRPr="006C5429">
              <w:t>Arsenophonus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0A3EBC" w:rsidRDefault="000A3EBC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3E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N18732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D66523" w:rsidRDefault="00972E43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972E43">
              <w:rPr>
                <w:rFonts w:ascii="Arial" w:eastAsia="Times New Roman" w:hAnsi="Arial" w:cs="Arial"/>
                <w:sz w:val="18"/>
                <w:szCs w:val="18"/>
              </w:rPr>
              <w:t>KT708836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5E1F27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hore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972E43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tton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  <w:szCs w:val="18"/>
              </w:rPr>
              <w:t>49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F3258C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</w:tr>
      <w:tr w:rsidR="005E1F27" w:rsidRPr="00CE3752" w:rsidTr="008378FC">
        <w:trPr>
          <w:trHeight w:val="296"/>
        </w:trPr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5E1F27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u0004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F27" w:rsidRPr="006C5429" w:rsidRDefault="005E1F27" w:rsidP="005E1F27">
            <w:pPr>
              <w:spacing w:after="0" w:line="240" w:lineRule="auto"/>
              <w:jc w:val="center"/>
            </w:pPr>
            <w:r w:rsidRPr="006C5429">
              <w:t>Cardinium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0A3EBC" w:rsidRDefault="000A3EBC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3E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N18732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D66523" w:rsidRDefault="00972E43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972E43">
              <w:rPr>
                <w:rFonts w:ascii="Arial" w:eastAsia="Times New Roman" w:hAnsi="Arial" w:cs="Arial"/>
                <w:sz w:val="18"/>
                <w:szCs w:val="18"/>
              </w:rPr>
              <w:t>KT708826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41568D" w:rsidRDefault="0041568D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1568D">
              <w:rPr>
                <w:rFonts w:ascii="Arial" w:eastAsia="Times New Roman" w:hAnsi="Arial" w:cs="Arial"/>
                <w:sz w:val="18"/>
                <w:szCs w:val="18"/>
              </w:rPr>
              <w:t>Lahore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675E9D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mato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5E1F27" w:rsidRPr="00CE3752" w:rsidTr="008378FC">
        <w:trPr>
          <w:trHeight w:val="296"/>
        </w:trPr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5E1F27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u0005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F27" w:rsidRPr="006C5429" w:rsidRDefault="005E1F27" w:rsidP="005E1F27">
            <w:pPr>
              <w:spacing w:after="0" w:line="240" w:lineRule="auto"/>
              <w:jc w:val="center"/>
            </w:pPr>
            <w:r w:rsidRPr="006C5429">
              <w:t>Hemipteriphilus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0A3EBC" w:rsidRDefault="000A3EBC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3E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N187323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D66523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665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T708857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41568D" w:rsidRDefault="005E1F27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1568D">
              <w:rPr>
                <w:rFonts w:ascii="Arial" w:eastAsia="Times New Roman" w:hAnsi="Arial" w:cs="Arial"/>
                <w:sz w:val="18"/>
                <w:szCs w:val="18"/>
              </w:rPr>
              <w:t>Lahore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5E1F27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tton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</w:tr>
      <w:tr w:rsidR="005E1F27" w:rsidRPr="00CE3752" w:rsidTr="008378FC">
        <w:trPr>
          <w:trHeight w:val="296"/>
        </w:trPr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5E1F27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u0006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F27" w:rsidRPr="006C5429" w:rsidRDefault="005E1F27" w:rsidP="005E1F27">
            <w:pPr>
              <w:spacing w:after="0" w:line="240" w:lineRule="auto"/>
              <w:jc w:val="center"/>
            </w:pPr>
            <w:proofErr w:type="spellStart"/>
            <w:r w:rsidRPr="006C5429">
              <w:t>Shigella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0A3EBC" w:rsidRDefault="000A3EBC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3E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N187324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972E43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72E43">
              <w:rPr>
                <w:rFonts w:ascii="Arial" w:eastAsia="Times New Roman" w:hAnsi="Arial" w:cs="Arial"/>
                <w:sz w:val="18"/>
                <w:szCs w:val="18"/>
              </w:rPr>
              <w:t>KT708829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41568D" w:rsidRDefault="0041568D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1568D">
              <w:rPr>
                <w:rFonts w:ascii="Arial" w:eastAsia="Times New Roman" w:hAnsi="Arial" w:cs="Arial"/>
                <w:sz w:val="18"/>
                <w:szCs w:val="18"/>
              </w:rPr>
              <w:t>Lahore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972E43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kra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5E1F27" w:rsidRPr="00CE3752" w:rsidTr="008378FC">
        <w:trPr>
          <w:trHeight w:val="296"/>
        </w:trPr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5E1F27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u0007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F27" w:rsidRPr="006C5429" w:rsidRDefault="005E1F27" w:rsidP="005E1F27">
            <w:pPr>
              <w:spacing w:after="0" w:line="240" w:lineRule="auto"/>
              <w:jc w:val="center"/>
            </w:pPr>
            <w:r w:rsidRPr="006C5429">
              <w:t>Acinetobacter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0A3EBC" w:rsidRDefault="000A3EBC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3E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N18732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D66523" w:rsidRDefault="00972E43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972E43">
              <w:rPr>
                <w:rFonts w:ascii="Arial" w:eastAsia="Times New Roman" w:hAnsi="Arial" w:cs="Arial"/>
                <w:sz w:val="18"/>
                <w:szCs w:val="18"/>
              </w:rPr>
              <w:t>KT708826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41568D" w:rsidRDefault="00972E43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1568D">
              <w:rPr>
                <w:rFonts w:ascii="Arial" w:eastAsia="Times New Roman" w:hAnsi="Arial" w:cs="Arial"/>
                <w:sz w:val="18"/>
                <w:szCs w:val="18"/>
              </w:rPr>
              <w:t>Multan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5E1F27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tton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5E1F27" w:rsidRPr="00CE3752" w:rsidTr="008378FC">
        <w:trPr>
          <w:trHeight w:val="296"/>
        </w:trPr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5E1F27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u0008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F27" w:rsidRPr="006C5429" w:rsidRDefault="005E1F27" w:rsidP="005E1F27">
            <w:pPr>
              <w:spacing w:after="0" w:line="240" w:lineRule="auto"/>
              <w:jc w:val="center"/>
            </w:pPr>
            <w:r w:rsidRPr="006C5429">
              <w:t>Rickettsia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0A3EBC" w:rsidRDefault="000A3EBC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3E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N187326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D66523" w:rsidRDefault="005E1F27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972E43">
              <w:rPr>
                <w:rFonts w:ascii="Arial" w:eastAsia="Times New Roman" w:hAnsi="Arial" w:cs="Arial"/>
                <w:sz w:val="18"/>
                <w:szCs w:val="18"/>
              </w:rPr>
              <w:t>KT708828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41568D" w:rsidRDefault="005E1F27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1568D">
              <w:rPr>
                <w:rFonts w:ascii="Arial" w:eastAsia="Times New Roman" w:hAnsi="Arial" w:cs="Arial"/>
                <w:sz w:val="18"/>
                <w:szCs w:val="18"/>
              </w:rPr>
              <w:t>Lahore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5E1F27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tton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5E1F27" w:rsidRPr="00CE3752" w:rsidTr="008378FC">
        <w:trPr>
          <w:trHeight w:val="296"/>
        </w:trPr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5E1F27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u0009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F27" w:rsidRPr="006C5429" w:rsidRDefault="005E1F27" w:rsidP="005E1F27">
            <w:pPr>
              <w:spacing w:after="0" w:line="240" w:lineRule="auto"/>
              <w:jc w:val="center"/>
            </w:pPr>
            <w:r w:rsidRPr="006C5429">
              <w:t>Pseudomonas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0A3EBC" w:rsidRDefault="000A3EBC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3E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N187327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D66523" w:rsidRDefault="00972E43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972E43">
              <w:rPr>
                <w:rFonts w:ascii="Arial" w:eastAsia="Times New Roman" w:hAnsi="Arial" w:cs="Arial"/>
                <w:sz w:val="18"/>
                <w:szCs w:val="18"/>
              </w:rPr>
              <w:t>KT708826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41568D" w:rsidRDefault="00972E43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1568D">
              <w:rPr>
                <w:rFonts w:ascii="Arial" w:eastAsia="Times New Roman" w:hAnsi="Arial" w:cs="Arial"/>
                <w:sz w:val="18"/>
                <w:szCs w:val="18"/>
              </w:rPr>
              <w:t>Pakpattan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5E1F27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tton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5E1F27" w:rsidRPr="00CE3752" w:rsidTr="008378FC">
        <w:trPr>
          <w:trHeight w:val="296"/>
        </w:trPr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5E1F27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u0010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F27" w:rsidRPr="006C5429" w:rsidRDefault="005E1F27" w:rsidP="005E1F27">
            <w:pPr>
              <w:spacing w:after="0" w:line="240" w:lineRule="auto"/>
              <w:jc w:val="center"/>
            </w:pPr>
            <w:r w:rsidRPr="006C5429">
              <w:t>Wolbachia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0A3EBC" w:rsidRDefault="000A3EBC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3E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N187328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D66523" w:rsidRDefault="00972E43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972E43">
              <w:rPr>
                <w:rFonts w:ascii="Arial" w:eastAsia="Times New Roman" w:hAnsi="Arial" w:cs="Arial"/>
                <w:sz w:val="18"/>
                <w:szCs w:val="18"/>
              </w:rPr>
              <w:t>KT708834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41568D" w:rsidRDefault="0041568D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1568D">
              <w:rPr>
                <w:rFonts w:ascii="Arial" w:eastAsia="Times New Roman" w:hAnsi="Arial" w:cs="Arial"/>
                <w:sz w:val="18"/>
                <w:szCs w:val="18"/>
              </w:rPr>
              <w:t>Lahore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5E1F27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pper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5E1F27" w:rsidRPr="00CE3752" w:rsidTr="008378FC">
        <w:trPr>
          <w:trHeight w:val="296"/>
        </w:trPr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5E1F27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u0011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F27" w:rsidRPr="006C5429" w:rsidRDefault="005E1F27" w:rsidP="005E1F27">
            <w:pPr>
              <w:spacing w:after="0" w:line="240" w:lineRule="auto"/>
              <w:jc w:val="center"/>
            </w:pPr>
            <w:proofErr w:type="spellStart"/>
            <w:r w:rsidRPr="006C5429">
              <w:t>Ralstonia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0A3EBC" w:rsidRDefault="000A3EBC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3E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N187329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D66523" w:rsidRDefault="0041568D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41568D">
              <w:rPr>
                <w:rFonts w:ascii="Arial" w:eastAsia="Times New Roman" w:hAnsi="Arial" w:cs="Arial"/>
                <w:sz w:val="18"/>
                <w:szCs w:val="18"/>
              </w:rPr>
              <w:t>KT708941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675E9D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hore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5E1F27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tton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5E1F27" w:rsidRPr="00CE3752" w:rsidTr="008378FC">
        <w:trPr>
          <w:trHeight w:val="296"/>
        </w:trPr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5E1F27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u0012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F27" w:rsidRPr="006C5429" w:rsidRDefault="005E1F27" w:rsidP="005E1F27">
            <w:pPr>
              <w:spacing w:after="0" w:line="240" w:lineRule="auto"/>
              <w:jc w:val="center"/>
            </w:pPr>
            <w:r w:rsidRPr="006C5429">
              <w:t>Lactobacillus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0A3EBC" w:rsidRDefault="000A3EBC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3E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N18733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D66523" w:rsidRDefault="00675E9D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675E9D">
              <w:rPr>
                <w:rFonts w:ascii="Arial" w:eastAsia="Times New Roman" w:hAnsi="Arial" w:cs="Arial"/>
                <w:sz w:val="18"/>
                <w:szCs w:val="18"/>
              </w:rPr>
              <w:t>KT708836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5E1F27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hore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675E9D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tton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5E1F27" w:rsidRPr="00CE3752" w:rsidTr="008378FC">
        <w:trPr>
          <w:trHeight w:val="296"/>
        </w:trPr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5E1F27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u0013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F27" w:rsidRPr="006C5429" w:rsidRDefault="005E1F27" w:rsidP="005E1F27">
            <w:pPr>
              <w:spacing w:after="0" w:line="240" w:lineRule="auto"/>
              <w:jc w:val="center"/>
            </w:pPr>
            <w:r w:rsidRPr="006C5429">
              <w:t>Rhizobium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0A3EBC" w:rsidRDefault="000A3EBC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3E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N18733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D66523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665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T708890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5E1F27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ultan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D66523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665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kra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5E1F27" w:rsidRPr="00CE3752" w:rsidTr="008378FC">
        <w:trPr>
          <w:trHeight w:val="296"/>
        </w:trPr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5E1F27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u0014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F27" w:rsidRPr="006C5429" w:rsidRDefault="005E1F27" w:rsidP="005E1F27">
            <w:pPr>
              <w:spacing w:after="0" w:line="240" w:lineRule="auto"/>
              <w:jc w:val="center"/>
            </w:pPr>
            <w:r w:rsidRPr="006C5429">
              <w:t>Propionibacterium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0A3EBC" w:rsidRDefault="000A3EBC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3E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N18733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D66523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665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T708900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675E9D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hore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D66523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665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cumber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5E1F27" w:rsidRPr="00CE3752" w:rsidTr="008378FC">
        <w:trPr>
          <w:trHeight w:val="296"/>
        </w:trPr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5E1F27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u0015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F27" w:rsidRPr="006C5429" w:rsidRDefault="005E1F27" w:rsidP="005E1F27">
            <w:pPr>
              <w:spacing w:after="0" w:line="240" w:lineRule="auto"/>
              <w:jc w:val="center"/>
            </w:pPr>
            <w:r w:rsidRPr="006C5429">
              <w:t>Staphylococcus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0A3EBC" w:rsidRDefault="000A3EBC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3E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N187333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D66523" w:rsidRDefault="00675E9D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KT7088</w:t>
            </w:r>
            <w:r w:rsidRPr="00675E9D">
              <w:rPr>
                <w:rFonts w:ascii="Arial" w:eastAsia="Times New Roman" w:hAnsi="Arial" w:cs="Arial"/>
                <w:sz w:val="18"/>
                <w:szCs w:val="18"/>
              </w:rPr>
              <w:t>36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5E1F27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hore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5E1F27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tton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5E1F27" w:rsidRPr="00CE3752" w:rsidTr="008378FC">
        <w:trPr>
          <w:trHeight w:val="296"/>
        </w:trPr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5E1F27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u0016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F27" w:rsidRPr="006C5429" w:rsidRDefault="005E1F27" w:rsidP="005E1F27">
            <w:pPr>
              <w:spacing w:after="0" w:line="240" w:lineRule="auto"/>
              <w:jc w:val="center"/>
            </w:pPr>
            <w:proofErr w:type="spellStart"/>
            <w:r w:rsidRPr="006C5429">
              <w:t>Sediminibacterium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0A3EBC" w:rsidRDefault="000A3EBC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3E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N187334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D66523" w:rsidRDefault="00675E9D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675E9D">
              <w:rPr>
                <w:rFonts w:ascii="Arial" w:eastAsia="Times New Roman" w:hAnsi="Arial" w:cs="Arial"/>
                <w:sz w:val="18"/>
                <w:szCs w:val="18"/>
              </w:rPr>
              <w:t>KT708826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5E1F27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hanewal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5E1F27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tton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5E1F27" w:rsidRPr="00CE3752" w:rsidTr="008378FC">
        <w:trPr>
          <w:trHeight w:val="296"/>
        </w:trPr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5E1F27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u0017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F27" w:rsidRPr="006C5429" w:rsidRDefault="005E1F27" w:rsidP="005E1F27">
            <w:pPr>
              <w:spacing w:after="0" w:line="240" w:lineRule="auto"/>
              <w:jc w:val="center"/>
            </w:pPr>
            <w:proofErr w:type="spellStart"/>
            <w:r w:rsidRPr="006C5429">
              <w:t>Achromobacter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0A3EBC" w:rsidRDefault="000A3EBC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3E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N18733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D66523" w:rsidRDefault="00675E9D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675E9D">
              <w:rPr>
                <w:rFonts w:ascii="Arial" w:eastAsia="Times New Roman" w:hAnsi="Arial" w:cs="Arial"/>
                <w:sz w:val="18"/>
                <w:szCs w:val="18"/>
              </w:rPr>
              <w:t>KT708826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675E9D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5E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kpattan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5E1F27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tton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D66523" w:rsidRPr="00CE3752" w:rsidTr="008378FC">
        <w:trPr>
          <w:trHeight w:val="296"/>
        </w:trPr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523" w:rsidRPr="00CE3752" w:rsidRDefault="00D66523" w:rsidP="00D665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u0018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66523" w:rsidRPr="006C5429" w:rsidRDefault="00D66523" w:rsidP="00D66523">
            <w:pPr>
              <w:spacing w:after="0" w:line="240" w:lineRule="auto"/>
              <w:jc w:val="center"/>
            </w:pPr>
            <w:proofErr w:type="spellStart"/>
            <w:r w:rsidRPr="006C5429">
              <w:t>Novosphingobium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523" w:rsidRPr="000A3EBC" w:rsidRDefault="00D66523" w:rsidP="00D665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3E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N187336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523" w:rsidRPr="00CE3752" w:rsidRDefault="00675E9D" w:rsidP="00D665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T708826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523" w:rsidRPr="00CE3752" w:rsidRDefault="00675E9D" w:rsidP="00D665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hore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523" w:rsidRPr="00CE3752" w:rsidRDefault="00D66523" w:rsidP="00D665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665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cumber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523" w:rsidRPr="005E1F27" w:rsidRDefault="00D66523" w:rsidP="00D6652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523" w:rsidRPr="005E1F27" w:rsidRDefault="00D66523" w:rsidP="00D6652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523" w:rsidRPr="005E1F27" w:rsidRDefault="00D66523" w:rsidP="00D6652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5E1F27" w:rsidRPr="00CE3752" w:rsidTr="008378FC">
        <w:trPr>
          <w:trHeight w:val="296"/>
        </w:trPr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5E1F27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u0019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F27" w:rsidRPr="006C5429" w:rsidRDefault="005E1F27" w:rsidP="005E1F27">
            <w:pPr>
              <w:spacing w:after="0" w:line="240" w:lineRule="auto"/>
              <w:jc w:val="center"/>
            </w:pPr>
            <w:r w:rsidRPr="006C5429">
              <w:t>Arsenophonus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0A3EBC" w:rsidRDefault="000A3EBC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3E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N187337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5E1F27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T708840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5E1F27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hore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5E1F27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cumber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5E1F27" w:rsidRPr="00CE3752" w:rsidTr="008378FC">
        <w:trPr>
          <w:trHeight w:val="296"/>
        </w:trPr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5E1F27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u0020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F27" w:rsidRPr="006C5429" w:rsidRDefault="005E1F27" w:rsidP="005E1F27">
            <w:pPr>
              <w:spacing w:after="0" w:line="240" w:lineRule="auto"/>
              <w:jc w:val="center"/>
            </w:pPr>
            <w:proofErr w:type="spellStart"/>
            <w:r w:rsidRPr="006C5429">
              <w:t>Aquabacterium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0A3EBC" w:rsidRDefault="000A3EBC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3E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N187338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675E9D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5E9D">
              <w:rPr>
                <w:rFonts w:ascii="Arial" w:eastAsia="Times New Roman" w:hAnsi="Arial" w:cs="Arial"/>
                <w:sz w:val="18"/>
                <w:szCs w:val="18"/>
              </w:rPr>
              <w:t>KT708826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5E1F27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hanewal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5E1F27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tton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5E1F27" w:rsidRPr="00CE3752" w:rsidTr="008378FC">
        <w:trPr>
          <w:trHeight w:val="296"/>
        </w:trPr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5E1F27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u0021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F27" w:rsidRPr="006C5429" w:rsidRDefault="005E1F27" w:rsidP="005E1F27">
            <w:pPr>
              <w:spacing w:after="0" w:line="240" w:lineRule="auto"/>
              <w:jc w:val="center"/>
            </w:pPr>
            <w:r w:rsidRPr="006C5429">
              <w:t>Streptococcus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0A3EBC" w:rsidRDefault="000A3EBC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3E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N187339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B461B" w:rsidRDefault="005E1F27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675E9D">
              <w:rPr>
                <w:rFonts w:ascii="Arial" w:eastAsia="Times New Roman" w:hAnsi="Arial" w:cs="Arial"/>
                <w:sz w:val="18"/>
                <w:szCs w:val="18"/>
              </w:rPr>
              <w:t>KT708828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5E1F27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hore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5E1F27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pper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5E1F27" w:rsidRPr="00CE3752" w:rsidTr="008378FC">
        <w:trPr>
          <w:trHeight w:val="296"/>
        </w:trPr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5E1F27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u0022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F27" w:rsidRPr="006C5429" w:rsidRDefault="005E1F27" w:rsidP="005E1F27">
            <w:pPr>
              <w:spacing w:after="0" w:line="240" w:lineRule="auto"/>
              <w:jc w:val="center"/>
            </w:pPr>
            <w:proofErr w:type="spellStart"/>
            <w:r w:rsidRPr="006C5429">
              <w:t>Bradyrhizobium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0A3EBC" w:rsidRDefault="000A3EBC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3E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N18734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B461B" w:rsidRDefault="005E1F27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41568D">
              <w:rPr>
                <w:rFonts w:ascii="Arial" w:eastAsia="Times New Roman" w:hAnsi="Arial" w:cs="Arial"/>
                <w:sz w:val="18"/>
                <w:szCs w:val="18"/>
              </w:rPr>
              <w:t>KT709079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5E1F27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hore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675E9D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pper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5E1F27" w:rsidRPr="00CE3752" w:rsidTr="008378FC">
        <w:trPr>
          <w:trHeight w:val="296"/>
        </w:trPr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5E1F27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u0023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F27" w:rsidRPr="006C5429" w:rsidRDefault="005E1F27" w:rsidP="005E1F27">
            <w:pPr>
              <w:spacing w:after="0" w:line="240" w:lineRule="auto"/>
              <w:jc w:val="center"/>
            </w:pPr>
            <w:proofErr w:type="spellStart"/>
            <w:r w:rsidRPr="006C5429">
              <w:t>Janthinobacterium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0A3EBC" w:rsidRDefault="000A3EBC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3E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N18734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5E1F27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T708840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5E1F27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hore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5E1F27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cumber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5E1F27" w:rsidRPr="00CE3752" w:rsidTr="008378FC">
        <w:trPr>
          <w:trHeight w:val="296"/>
        </w:trPr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5E1F27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u0024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F27" w:rsidRPr="006C5429" w:rsidRDefault="005E1F27" w:rsidP="005E1F27">
            <w:pPr>
              <w:spacing w:after="0" w:line="240" w:lineRule="auto"/>
              <w:jc w:val="center"/>
            </w:pPr>
            <w:r w:rsidRPr="006C5429">
              <w:t>Arsenophonus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0A3EBC" w:rsidRDefault="000A3EBC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3E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N18734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5E1F27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T708854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5E1F27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hore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5E1F27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quash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5E1F27" w:rsidRPr="00CE3752" w:rsidTr="008378FC">
        <w:trPr>
          <w:trHeight w:val="296"/>
        </w:trPr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5E1F27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u0025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F27" w:rsidRPr="006C5429" w:rsidRDefault="005E1F27" w:rsidP="005E1F27">
            <w:pPr>
              <w:spacing w:after="0" w:line="240" w:lineRule="auto"/>
              <w:jc w:val="center"/>
            </w:pPr>
            <w:proofErr w:type="spellStart"/>
            <w:r w:rsidRPr="006C5429">
              <w:t>Ochrobactrum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0A3EBC" w:rsidRDefault="000A3EBC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3E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N187343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5E1F27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568D">
              <w:rPr>
                <w:rFonts w:ascii="Arial" w:eastAsia="Times New Roman" w:hAnsi="Arial" w:cs="Arial"/>
                <w:sz w:val="18"/>
                <w:szCs w:val="18"/>
              </w:rPr>
              <w:t>KT708941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5E1F27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ehari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5E1F27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cumber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5E1F27" w:rsidRPr="00CE3752" w:rsidTr="008378FC">
        <w:trPr>
          <w:trHeight w:val="296"/>
        </w:trPr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5E1F27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u0026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F27" w:rsidRPr="006C5429" w:rsidRDefault="005E1F27" w:rsidP="005E1F27">
            <w:pPr>
              <w:spacing w:after="0" w:line="240" w:lineRule="auto"/>
              <w:jc w:val="center"/>
            </w:pPr>
            <w:proofErr w:type="spellStart"/>
            <w:r w:rsidRPr="006C5429">
              <w:t>Microbacterium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0A3EBC" w:rsidRDefault="000A3EBC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3E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N187344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B461B" w:rsidRDefault="005E1F27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675E9D">
              <w:rPr>
                <w:rFonts w:ascii="Arial" w:eastAsia="Times New Roman" w:hAnsi="Arial" w:cs="Arial"/>
                <w:sz w:val="18"/>
                <w:szCs w:val="18"/>
              </w:rPr>
              <w:t>KT708826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5E1F27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hore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5E1F27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pper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5E1F27" w:rsidRPr="00CE3752" w:rsidTr="008378FC">
        <w:trPr>
          <w:trHeight w:val="296"/>
        </w:trPr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5E1F27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u0027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F27" w:rsidRPr="006C5429" w:rsidRDefault="005E1F27" w:rsidP="005E1F27">
            <w:pPr>
              <w:spacing w:after="0" w:line="240" w:lineRule="auto"/>
              <w:jc w:val="center"/>
            </w:pPr>
            <w:proofErr w:type="spellStart"/>
            <w:r w:rsidRPr="006C5429">
              <w:t>Comamonas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0A3EBC" w:rsidRDefault="000A3EBC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3E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N18734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B461B" w:rsidRDefault="00DE5DBD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DE5DBD">
              <w:rPr>
                <w:rFonts w:ascii="Arial" w:eastAsia="Times New Roman" w:hAnsi="Arial" w:cs="Arial"/>
                <w:sz w:val="18"/>
                <w:szCs w:val="18"/>
              </w:rPr>
              <w:t>KT708826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5E1F27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hore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DE5DBD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tton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5E1F27" w:rsidRPr="00CE3752" w:rsidTr="008378FC">
        <w:trPr>
          <w:trHeight w:val="296"/>
        </w:trPr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5E1F27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u0028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F27" w:rsidRPr="006C5429" w:rsidRDefault="005E1F27" w:rsidP="005E1F27">
            <w:pPr>
              <w:spacing w:after="0" w:line="240" w:lineRule="auto"/>
              <w:jc w:val="center"/>
            </w:pPr>
            <w:proofErr w:type="spellStart"/>
            <w:r w:rsidRPr="006C5429">
              <w:t>Methylophilus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0A3EBC" w:rsidRDefault="000A3EBC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3E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N187346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B461B" w:rsidRDefault="005E1F27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DE5DBD">
              <w:rPr>
                <w:rFonts w:ascii="Arial" w:eastAsia="Times New Roman" w:hAnsi="Arial" w:cs="Arial"/>
                <w:sz w:val="18"/>
                <w:szCs w:val="18"/>
              </w:rPr>
              <w:t>KT708826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DE5DBD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ultan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5E1F27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tton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5E1F27" w:rsidRPr="00CE3752" w:rsidTr="008378FC">
        <w:trPr>
          <w:trHeight w:val="296"/>
        </w:trPr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5E1F27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u0029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F27" w:rsidRPr="006C5429" w:rsidRDefault="005E1F27" w:rsidP="005E1F27">
            <w:pPr>
              <w:spacing w:after="0" w:line="240" w:lineRule="auto"/>
              <w:jc w:val="center"/>
            </w:pPr>
            <w:proofErr w:type="spellStart"/>
            <w:r w:rsidRPr="006C5429">
              <w:t>Brachybacterium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0A3EBC" w:rsidRDefault="000A3EBC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3E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N187347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B461B" w:rsidRDefault="00DE5DBD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DE5DBD">
              <w:rPr>
                <w:rFonts w:ascii="Arial" w:eastAsia="Times New Roman" w:hAnsi="Arial" w:cs="Arial"/>
                <w:sz w:val="18"/>
                <w:szCs w:val="18"/>
              </w:rPr>
              <w:t>KT708828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5E1F27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hore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DE5DBD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quash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5E1F27" w:rsidRPr="00CE3752" w:rsidTr="008378FC">
        <w:trPr>
          <w:trHeight w:val="296"/>
        </w:trPr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5E1F27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u0030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F27" w:rsidRPr="006C5429" w:rsidRDefault="005E1F27" w:rsidP="005E1F27">
            <w:pPr>
              <w:spacing w:after="0" w:line="240" w:lineRule="auto"/>
              <w:jc w:val="center"/>
            </w:pPr>
            <w:proofErr w:type="spellStart"/>
            <w:r w:rsidRPr="006C5429">
              <w:t>Rhizobiaceae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0A3EBC" w:rsidRDefault="000A3EBC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3E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N187348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B461B" w:rsidRDefault="00DE5DBD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DE5DBD">
              <w:rPr>
                <w:rFonts w:ascii="Arial" w:eastAsia="Times New Roman" w:hAnsi="Arial" w:cs="Arial"/>
                <w:sz w:val="18"/>
                <w:szCs w:val="18"/>
              </w:rPr>
              <w:t>KT708829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5E1F27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ultan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DE5DBD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kra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5E1F27" w:rsidRPr="00CE3752" w:rsidTr="008378FC">
        <w:trPr>
          <w:trHeight w:val="296"/>
        </w:trPr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5E1F27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u0031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F27" w:rsidRPr="006C5429" w:rsidRDefault="005E1F27" w:rsidP="005E1F27">
            <w:pPr>
              <w:spacing w:after="0" w:line="240" w:lineRule="auto"/>
              <w:jc w:val="center"/>
            </w:pPr>
            <w:proofErr w:type="spellStart"/>
            <w:r w:rsidRPr="006C5429">
              <w:t>Methylobacterium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0A3EBC" w:rsidRDefault="000A3EBC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3E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N187349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B461B" w:rsidRDefault="00DE5DBD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DE5DBD">
              <w:rPr>
                <w:rFonts w:ascii="Arial" w:eastAsia="Times New Roman" w:hAnsi="Arial" w:cs="Arial"/>
                <w:sz w:val="18"/>
                <w:szCs w:val="18"/>
              </w:rPr>
              <w:t>KT708839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5E1F27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hore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DE5DBD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tton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5E1F27" w:rsidRPr="00CE3752" w:rsidTr="008378FC">
        <w:trPr>
          <w:trHeight w:val="296"/>
        </w:trPr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5E1F27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u0032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F27" w:rsidRPr="006C5429" w:rsidRDefault="005E1F27" w:rsidP="005E1F27">
            <w:pPr>
              <w:spacing w:after="0" w:line="240" w:lineRule="auto"/>
              <w:jc w:val="center"/>
            </w:pPr>
            <w:proofErr w:type="spellStart"/>
            <w:r w:rsidRPr="006C5429">
              <w:t>Iamia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0A3EBC" w:rsidRDefault="000A3EBC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3E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N18735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CB461B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46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T708924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DE5DBD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hore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CB461B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46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tton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5E1F27" w:rsidRPr="00CE3752" w:rsidTr="008378FC">
        <w:trPr>
          <w:trHeight w:val="296"/>
        </w:trPr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5E1F27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u0033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1F27" w:rsidRDefault="005E1F27" w:rsidP="005E1F27">
            <w:pPr>
              <w:spacing w:after="0" w:line="240" w:lineRule="auto"/>
              <w:jc w:val="center"/>
            </w:pPr>
            <w:proofErr w:type="spellStart"/>
            <w:r w:rsidRPr="006C5429">
              <w:t>Rubrobacter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0A3EBC" w:rsidRDefault="000A3EBC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3E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N18735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5E1F27" w:rsidP="00DE5D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DBD">
              <w:rPr>
                <w:rFonts w:ascii="Arial" w:eastAsia="Times New Roman" w:hAnsi="Arial" w:cs="Arial"/>
                <w:sz w:val="18"/>
                <w:szCs w:val="18"/>
              </w:rPr>
              <w:t>KT70882</w:t>
            </w:r>
            <w:r w:rsidR="00DE5DBD" w:rsidRPr="00DE5DBD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DE5DBD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hore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DE5DBD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tton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830EE7" w:rsidRPr="00CE3752" w:rsidTr="00830EE7">
        <w:trPr>
          <w:trHeight w:val="296"/>
        </w:trPr>
        <w:tc>
          <w:tcPr>
            <w:tcW w:w="9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0EE7" w:rsidRPr="00CE3752" w:rsidRDefault="00830EE7" w:rsidP="00830E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 xml:space="preserve">OTU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228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0EE7" w:rsidRPr="00CE3752" w:rsidRDefault="00830EE7" w:rsidP="00830E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xonomy</w:t>
            </w:r>
          </w:p>
        </w:tc>
        <w:tc>
          <w:tcPr>
            <w:tcW w:w="12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0EE7" w:rsidRPr="005E1F27" w:rsidRDefault="00830EE7" w:rsidP="00830E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0A3EBC">
              <w:rPr>
                <w:rFonts w:ascii="Arial" w:eastAsia="Times New Roman" w:hAnsi="Arial" w:cs="Arial"/>
                <w:sz w:val="18"/>
                <w:szCs w:val="18"/>
              </w:rPr>
              <w:t>16S rRNA Accession Number</w:t>
            </w:r>
          </w:p>
        </w:tc>
        <w:tc>
          <w:tcPr>
            <w:tcW w:w="11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0EE7" w:rsidRPr="00CE3752" w:rsidRDefault="00830EE7" w:rsidP="00830E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st mtCOI Accession Number</w:t>
            </w:r>
          </w:p>
        </w:tc>
        <w:tc>
          <w:tcPr>
            <w:tcW w:w="14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0EE7" w:rsidRPr="00CE3752" w:rsidRDefault="00830EE7" w:rsidP="00830E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11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0EE7" w:rsidRPr="00CE3752" w:rsidRDefault="00830EE7" w:rsidP="00830E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solation Source</w:t>
            </w:r>
          </w:p>
        </w:tc>
        <w:tc>
          <w:tcPr>
            <w:tcW w:w="19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0EE7" w:rsidRPr="00CE3752" w:rsidRDefault="00830EE7" w:rsidP="00830E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lative Frequency</w:t>
            </w:r>
          </w:p>
        </w:tc>
      </w:tr>
      <w:tr w:rsidR="00830EE7" w:rsidRPr="00CE3752" w:rsidTr="00830EE7">
        <w:trPr>
          <w:trHeight w:val="296"/>
        </w:trPr>
        <w:tc>
          <w:tcPr>
            <w:tcW w:w="9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0EE7" w:rsidRPr="00CE3752" w:rsidRDefault="00830EE7" w:rsidP="00830E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0EE7" w:rsidRPr="00CE3752" w:rsidRDefault="00830EE7" w:rsidP="00830E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0EE7" w:rsidRPr="005E1F27" w:rsidRDefault="00830EE7" w:rsidP="00830E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1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0EE7" w:rsidRPr="00CE3752" w:rsidRDefault="00830EE7" w:rsidP="00830E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0EE7" w:rsidRPr="00CE3752" w:rsidRDefault="00830EE7" w:rsidP="00830E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0EE7" w:rsidRPr="00CE3752" w:rsidRDefault="00830EE7" w:rsidP="00830E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0EE7" w:rsidRPr="00CE3752" w:rsidRDefault="00830EE7" w:rsidP="00830E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IA II-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0EE7" w:rsidRPr="00CE3752" w:rsidRDefault="00830EE7" w:rsidP="00830E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IA II-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0EE7" w:rsidRPr="00CE3752" w:rsidRDefault="00830EE7" w:rsidP="00830E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IA II-7</w:t>
            </w:r>
          </w:p>
        </w:tc>
      </w:tr>
      <w:tr w:rsidR="005E1F27" w:rsidRPr="00CE3752" w:rsidTr="00AF1620">
        <w:trPr>
          <w:trHeight w:val="296"/>
        </w:trPr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5E1F27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u0034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Nesterenkonia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0A3EBC" w:rsidRDefault="000A3EBC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3E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N18735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B461B" w:rsidRDefault="005E1F27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DE5DBD">
              <w:rPr>
                <w:rFonts w:ascii="Arial" w:eastAsia="Times New Roman" w:hAnsi="Arial" w:cs="Arial"/>
                <w:sz w:val="18"/>
                <w:szCs w:val="18"/>
              </w:rPr>
              <w:t>KT708839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5E1F27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hore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DE5DBD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mato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</w:rPr>
              <w:t>2</w:t>
            </w:r>
          </w:p>
        </w:tc>
      </w:tr>
      <w:tr w:rsidR="005E1F27" w:rsidRPr="00CE3752" w:rsidTr="00AF1620">
        <w:trPr>
          <w:trHeight w:val="296"/>
        </w:trPr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5E1F27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u0035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hitinophagaceae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0A3EBC" w:rsidRDefault="000A3EBC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3E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N187353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B461B" w:rsidRDefault="00DE5DBD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DE5DBD">
              <w:rPr>
                <w:rFonts w:ascii="Arial" w:eastAsia="Times New Roman" w:hAnsi="Arial" w:cs="Arial"/>
                <w:sz w:val="18"/>
                <w:szCs w:val="18"/>
              </w:rPr>
              <w:t>KT70883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DE5DBD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ehari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5E1F27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tton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</w:rPr>
              <w:t>0</w:t>
            </w:r>
          </w:p>
        </w:tc>
      </w:tr>
      <w:tr w:rsidR="005E1F27" w:rsidRPr="00CE3752" w:rsidTr="00AF1620">
        <w:trPr>
          <w:trHeight w:val="296"/>
        </w:trPr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5E1F27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u0036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acillus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0A3EBC" w:rsidRDefault="000A3EBC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3E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N187354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B461B" w:rsidRDefault="005E1F27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DE5DBD">
              <w:rPr>
                <w:rFonts w:ascii="Arial" w:eastAsia="Times New Roman" w:hAnsi="Arial" w:cs="Arial"/>
                <w:sz w:val="18"/>
                <w:szCs w:val="18"/>
              </w:rPr>
              <w:t>KT708826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DE5DBD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hore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5E1F27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tton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</w:rPr>
              <w:t>0</w:t>
            </w:r>
          </w:p>
        </w:tc>
      </w:tr>
      <w:tr w:rsidR="00CB461B" w:rsidRPr="00CE3752" w:rsidTr="00AF1620">
        <w:trPr>
          <w:trHeight w:val="296"/>
        </w:trPr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61B" w:rsidRPr="00CE3752" w:rsidRDefault="00CB461B" w:rsidP="00CB46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u0037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61B" w:rsidRDefault="00CB461B" w:rsidP="00CB461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esemzia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61B" w:rsidRPr="000A3EBC" w:rsidRDefault="00CB461B" w:rsidP="00CB46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3E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N18735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61B" w:rsidRPr="00CE3752" w:rsidRDefault="00CB461B" w:rsidP="00CB46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46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T708923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61B" w:rsidRPr="00CE3752" w:rsidRDefault="00DE5DBD" w:rsidP="00CB46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hore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61B" w:rsidRPr="00CE3752" w:rsidRDefault="00CB461B" w:rsidP="00CB46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46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tton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61B" w:rsidRPr="005E1F27" w:rsidRDefault="00CB461B" w:rsidP="00CB461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61B" w:rsidRPr="005E1F27" w:rsidRDefault="00CB461B" w:rsidP="00CB461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61B" w:rsidRPr="005E1F27" w:rsidRDefault="00CB461B" w:rsidP="00CB461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</w:rPr>
              <w:t>0</w:t>
            </w:r>
          </w:p>
        </w:tc>
      </w:tr>
      <w:tr w:rsidR="005E1F27" w:rsidRPr="00CE3752" w:rsidTr="00AF1620">
        <w:trPr>
          <w:trHeight w:val="296"/>
        </w:trPr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5E1F27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u0038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Olivacter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0A3EBC" w:rsidRDefault="000A3EBC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3E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N187356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DE5DBD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DBD">
              <w:rPr>
                <w:rFonts w:ascii="Arial" w:eastAsia="Times New Roman" w:hAnsi="Arial" w:cs="Arial"/>
                <w:sz w:val="18"/>
                <w:szCs w:val="18"/>
              </w:rPr>
              <w:t>KT708836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5E1F27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hore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DE5DBD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tton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</w:rPr>
              <w:t>0</w:t>
            </w:r>
          </w:p>
        </w:tc>
      </w:tr>
      <w:tr w:rsidR="00104F25" w:rsidRPr="00CE3752" w:rsidTr="00AF1620">
        <w:trPr>
          <w:trHeight w:val="296"/>
        </w:trPr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F25" w:rsidRPr="00CE3752" w:rsidRDefault="00104F25" w:rsidP="00104F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u0039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F25" w:rsidRDefault="00104F25" w:rsidP="00104F2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Lactococcus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F25" w:rsidRPr="000A3EBC" w:rsidRDefault="00104F25" w:rsidP="00104F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3E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N187357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F25" w:rsidRPr="00CE3752" w:rsidRDefault="00104F25" w:rsidP="00104F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4F2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T708840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F25" w:rsidRPr="00CE3752" w:rsidRDefault="00104F25" w:rsidP="00104F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hore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F25" w:rsidRPr="00CE3752" w:rsidRDefault="00104F25" w:rsidP="00104F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cumber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F25" w:rsidRPr="005E1F27" w:rsidRDefault="00104F25" w:rsidP="00104F2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F25" w:rsidRPr="005E1F27" w:rsidRDefault="00104F25" w:rsidP="00104F2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F25" w:rsidRPr="005E1F27" w:rsidRDefault="00104F25" w:rsidP="00104F2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</w:rPr>
              <w:t>2</w:t>
            </w:r>
          </w:p>
        </w:tc>
      </w:tr>
      <w:tr w:rsidR="005E1F27" w:rsidRPr="00CE3752" w:rsidTr="00AF1620">
        <w:trPr>
          <w:trHeight w:val="296"/>
        </w:trPr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5E1F27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u0040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rsenophonus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0A3EBC" w:rsidRDefault="000A3EBC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3E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N187358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DE5DBD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5DBD">
              <w:rPr>
                <w:rFonts w:ascii="Arial" w:eastAsia="Times New Roman" w:hAnsi="Arial" w:cs="Arial"/>
                <w:sz w:val="18"/>
                <w:szCs w:val="18"/>
              </w:rPr>
              <w:t>KT708839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5E1F27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hore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5E1F27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tton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</w:rPr>
              <w:t>0</w:t>
            </w:r>
          </w:p>
        </w:tc>
      </w:tr>
      <w:tr w:rsidR="00104F25" w:rsidRPr="00CE3752" w:rsidTr="00AF1620">
        <w:trPr>
          <w:trHeight w:val="296"/>
        </w:trPr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F25" w:rsidRPr="00CE3752" w:rsidRDefault="00104F25" w:rsidP="00104F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u0041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F25" w:rsidRDefault="00104F25" w:rsidP="00104F2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rsenophonus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F25" w:rsidRPr="000A3EBC" w:rsidRDefault="00104F25" w:rsidP="00104F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3E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N187359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F25" w:rsidRPr="00CE3752" w:rsidRDefault="00104F25" w:rsidP="00104F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4F2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T708840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F25" w:rsidRPr="00CE3752" w:rsidRDefault="00104F25" w:rsidP="00104F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hore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F25" w:rsidRPr="00CE3752" w:rsidRDefault="00104F25" w:rsidP="00104F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cumber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F25" w:rsidRPr="005E1F27" w:rsidRDefault="00104F25" w:rsidP="00104F2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F25" w:rsidRPr="005E1F27" w:rsidRDefault="00104F25" w:rsidP="00104F2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F25" w:rsidRPr="005E1F27" w:rsidRDefault="00104F25" w:rsidP="00104F25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</w:rPr>
              <w:t>5</w:t>
            </w:r>
          </w:p>
        </w:tc>
      </w:tr>
      <w:tr w:rsidR="005E1F27" w:rsidRPr="00CE3752" w:rsidTr="00AF1620">
        <w:trPr>
          <w:trHeight w:val="296"/>
        </w:trPr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5E1F27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u0042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Brevundimonas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0A3EBC" w:rsidRDefault="000A3EBC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3E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N18736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DE5DBD" w:rsidRDefault="005E1F27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5DBD">
              <w:rPr>
                <w:rFonts w:ascii="Arial" w:eastAsia="Times New Roman" w:hAnsi="Arial" w:cs="Arial"/>
                <w:sz w:val="18"/>
                <w:szCs w:val="18"/>
              </w:rPr>
              <w:t>KT708828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5E1F27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hore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DE5DBD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quash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</w:rPr>
              <w:t>0</w:t>
            </w:r>
          </w:p>
        </w:tc>
      </w:tr>
      <w:tr w:rsidR="005E1F27" w:rsidRPr="00CE3752" w:rsidTr="00AF1620">
        <w:trPr>
          <w:trHeight w:val="296"/>
        </w:trPr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5E1F27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37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u0043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tenotrophomonas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0A3EBC" w:rsidRDefault="000A3EBC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3E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N18736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104F25" w:rsidRDefault="00DE5DBD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DE5DBD">
              <w:rPr>
                <w:rFonts w:ascii="Arial" w:eastAsia="Times New Roman" w:hAnsi="Arial" w:cs="Arial"/>
                <w:sz w:val="18"/>
                <w:szCs w:val="18"/>
              </w:rPr>
              <w:t>KT708826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DE5DBD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kpattan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F27" w:rsidRPr="00CE3752" w:rsidRDefault="00DE5DBD" w:rsidP="005E1F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tton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F27" w:rsidRPr="005E1F27" w:rsidRDefault="005E1F27" w:rsidP="005E1F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5E1F27">
              <w:rPr>
                <w:rFonts w:ascii="Arial" w:hAnsi="Arial" w:cs="Arial"/>
                <w:color w:val="000000"/>
                <w:sz w:val="18"/>
              </w:rPr>
              <w:t>0</w:t>
            </w:r>
          </w:p>
        </w:tc>
      </w:tr>
    </w:tbl>
    <w:p w:rsidR="00BA6C15" w:rsidRDefault="00BA6C15"/>
    <w:p w:rsidR="00BA6C15" w:rsidRDefault="00BA6C15"/>
    <w:p w:rsidR="00BA6C15" w:rsidRDefault="00BA6C15"/>
    <w:p w:rsidR="007C02D0" w:rsidRDefault="007C02D0"/>
    <w:sectPr w:rsidR="007C02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1A83"/>
    <w:rsid w:val="000A3EBC"/>
    <w:rsid w:val="00104F25"/>
    <w:rsid w:val="0011128E"/>
    <w:rsid w:val="0041568D"/>
    <w:rsid w:val="004903BC"/>
    <w:rsid w:val="0059301F"/>
    <w:rsid w:val="005E1F27"/>
    <w:rsid w:val="00675E9D"/>
    <w:rsid w:val="007C02D0"/>
    <w:rsid w:val="00830EE7"/>
    <w:rsid w:val="00837FAC"/>
    <w:rsid w:val="00922943"/>
    <w:rsid w:val="00972E43"/>
    <w:rsid w:val="00A85F3D"/>
    <w:rsid w:val="00AB5CB4"/>
    <w:rsid w:val="00AE1FE9"/>
    <w:rsid w:val="00B157ED"/>
    <w:rsid w:val="00BA6C15"/>
    <w:rsid w:val="00C71A83"/>
    <w:rsid w:val="00CB461B"/>
    <w:rsid w:val="00CE3752"/>
    <w:rsid w:val="00D57617"/>
    <w:rsid w:val="00D66523"/>
    <w:rsid w:val="00DD6A19"/>
    <w:rsid w:val="00DE5DBD"/>
    <w:rsid w:val="00E4258F"/>
    <w:rsid w:val="00EC7458"/>
    <w:rsid w:val="00F3258C"/>
    <w:rsid w:val="00F75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4EDF0"/>
  <w15:chartTrackingRefBased/>
  <w15:docId w15:val="{96C50901-5AC8-4535-9E45-1AC8E01C1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81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2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8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6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1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3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6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7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8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6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3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Pages>3</Pages>
  <Words>556</Words>
  <Characters>317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Paredes</dc:creator>
  <cp:keywords/>
  <dc:description/>
  <cp:lastModifiedBy>Jorge Paredes</cp:lastModifiedBy>
  <cp:revision>15</cp:revision>
  <dcterms:created xsi:type="dcterms:W3CDTF">2019-04-11T20:32:00Z</dcterms:created>
  <dcterms:modified xsi:type="dcterms:W3CDTF">2020-01-28T19:15:00Z</dcterms:modified>
</cp:coreProperties>
</file>